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F81F3" w14:textId="6BC9A47E" w:rsidR="008918D6" w:rsidRPr="008918D6" w:rsidRDefault="008918D6" w:rsidP="008918D6">
      <w:pPr>
        <w:pStyle w:val="Kop1"/>
      </w:pPr>
      <w:r w:rsidRPr="002F6D7E">
        <w:t>Online Repository Text</w:t>
      </w:r>
      <w:r w:rsidRPr="002F6D7E" w:rsidDel="00E50BF0">
        <w:t xml:space="preserve"> </w:t>
      </w:r>
    </w:p>
    <w:p w14:paraId="7DEFEFA8" w14:textId="757A36E5" w:rsidR="003315BD" w:rsidRPr="00CF0E43" w:rsidRDefault="003315BD" w:rsidP="003315BD">
      <w:pPr>
        <w:pStyle w:val="Bijschrift"/>
        <w:keepNext/>
        <w:rPr>
          <w:color w:val="808080" w:themeColor="background1" w:themeShade="80"/>
          <w:sz w:val="20"/>
          <w:szCs w:val="20"/>
          <w:lang w:val="en-US"/>
        </w:rPr>
      </w:pPr>
      <w:r w:rsidRPr="00CF0E43">
        <w:rPr>
          <w:color w:val="808080" w:themeColor="background1" w:themeShade="80"/>
          <w:sz w:val="20"/>
          <w:szCs w:val="20"/>
          <w:lang w:val="en-US"/>
        </w:rPr>
        <w:t>Table E</w:t>
      </w:r>
      <w:r w:rsidR="006B083C">
        <w:rPr>
          <w:color w:val="808080" w:themeColor="background1" w:themeShade="80"/>
          <w:sz w:val="20"/>
          <w:szCs w:val="20"/>
          <w:lang w:val="en-US"/>
        </w:rPr>
        <w:t>9</w:t>
      </w:r>
      <w:r w:rsidRPr="00CF0E43">
        <w:rPr>
          <w:color w:val="808080" w:themeColor="background1" w:themeShade="80"/>
          <w:sz w:val="20"/>
          <w:szCs w:val="20"/>
          <w:lang w:val="en-US"/>
        </w:rPr>
        <w:t xml:space="preserve"> Mediation analysis in logistic regression with ‘medication adherence’ as binary dependent variable (non-adherence=0-45; adherence=46-50) and ‘shared decision </w:t>
      </w:r>
      <w:r w:rsidRPr="00FD783E">
        <w:rPr>
          <w:color w:val="808080" w:themeColor="background1" w:themeShade="80"/>
          <w:sz w:val="20"/>
          <w:szCs w:val="20"/>
        </w:rPr>
        <w:t>making’</w:t>
      </w:r>
      <w:r w:rsidRPr="00CF0E43">
        <w:rPr>
          <w:color w:val="808080" w:themeColor="background1" w:themeShade="80"/>
          <w:sz w:val="20"/>
          <w:szCs w:val="20"/>
          <w:lang w:val="en-US"/>
        </w:rPr>
        <w:t xml:space="preserve"> as main independent variable in total study population (N= 396)</w:t>
      </w:r>
      <w:r w:rsidR="00CF0E43" w:rsidRPr="00CF0E43">
        <w:rPr>
          <w:color w:val="808080" w:themeColor="background1" w:themeShade="80"/>
          <w:sz w:val="20"/>
          <w:szCs w:val="20"/>
          <w:lang w:val="en-US"/>
        </w:rPr>
        <w:t>.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489"/>
        <w:gridCol w:w="694"/>
        <w:gridCol w:w="694"/>
        <w:gridCol w:w="695"/>
        <w:gridCol w:w="697"/>
        <w:gridCol w:w="695"/>
        <w:gridCol w:w="695"/>
        <w:gridCol w:w="695"/>
        <w:gridCol w:w="697"/>
        <w:gridCol w:w="697"/>
        <w:gridCol w:w="695"/>
        <w:gridCol w:w="697"/>
        <w:gridCol w:w="695"/>
        <w:gridCol w:w="695"/>
        <w:gridCol w:w="695"/>
        <w:gridCol w:w="697"/>
        <w:gridCol w:w="695"/>
        <w:gridCol w:w="695"/>
        <w:gridCol w:w="692"/>
      </w:tblGrid>
      <w:tr w:rsidR="003315BD" w:rsidRPr="004454F3" w14:paraId="5AE9F538" w14:textId="77777777" w:rsidTr="008945F6">
        <w:trPr>
          <w:trHeight w:val="431"/>
        </w:trPr>
        <w:tc>
          <w:tcPr>
            <w:tcW w:w="532" w:type="pct"/>
            <w:vMerge w:val="restart"/>
            <w:tcBorders>
              <w:left w:val="nil"/>
              <w:right w:val="nil"/>
            </w:tcBorders>
          </w:tcPr>
          <w:p w14:paraId="78CA02DA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bookmarkStart w:id="0" w:name="_Hlk112246283"/>
          </w:p>
        </w:tc>
        <w:tc>
          <w:tcPr>
            <w:tcW w:w="744" w:type="pct"/>
            <w:gridSpan w:val="3"/>
            <w:tcBorders>
              <w:left w:val="nil"/>
              <w:bottom w:val="nil"/>
              <w:right w:val="nil"/>
            </w:tcBorders>
          </w:tcPr>
          <w:p w14:paraId="78DC6B17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Model 1</w:t>
            </w:r>
          </w:p>
        </w:tc>
        <w:tc>
          <w:tcPr>
            <w:tcW w:w="745" w:type="pct"/>
            <w:gridSpan w:val="3"/>
            <w:tcBorders>
              <w:left w:val="nil"/>
              <w:bottom w:val="nil"/>
              <w:right w:val="nil"/>
            </w:tcBorders>
          </w:tcPr>
          <w:p w14:paraId="3B0541F9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Model 2</w:t>
            </w:r>
          </w:p>
        </w:tc>
        <w:tc>
          <w:tcPr>
            <w:tcW w:w="746" w:type="pct"/>
            <w:gridSpan w:val="3"/>
            <w:tcBorders>
              <w:left w:val="nil"/>
              <w:bottom w:val="nil"/>
              <w:right w:val="nil"/>
            </w:tcBorders>
          </w:tcPr>
          <w:p w14:paraId="53C0C798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Model 3</w:t>
            </w:r>
          </w:p>
        </w:tc>
        <w:tc>
          <w:tcPr>
            <w:tcW w:w="745" w:type="pct"/>
            <w:gridSpan w:val="3"/>
            <w:tcBorders>
              <w:left w:val="nil"/>
              <w:bottom w:val="nil"/>
              <w:right w:val="nil"/>
            </w:tcBorders>
          </w:tcPr>
          <w:p w14:paraId="25B5FFC4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Model 4</w:t>
            </w:r>
          </w:p>
        </w:tc>
        <w:tc>
          <w:tcPr>
            <w:tcW w:w="745" w:type="pct"/>
            <w:gridSpan w:val="3"/>
            <w:tcBorders>
              <w:left w:val="nil"/>
              <w:bottom w:val="nil"/>
              <w:right w:val="nil"/>
            </w:tcBorders>
          </w:tcPr>
          <w:p w14:paraId="5221CB1C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Model 5</w:t>
            </w:r>
          </w:p>
        </w:tc>
        <w:tc>
          <w:tcPr>
            <w:tcW w:w="743" w:type="pct"/>
            <w:gridSpan w:val="3"/>
            <w:tcBorders>
              <w:left w:val="nil"/>
              <w:bottom w:val="nil"/>
              <w:right w:val="nil"/>
            </w:tcBorders>
          </w:tcPr>
          <w:p w14:paraId="7579C0E5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Model 6</w:t>
            </w:r>
          </w:p>
        </w:tc>
      </w:tr>
      <w:tr w:rsidR="003315BD" w:rsidRPr="004454F3" w14:paraId="6FEA3A80" w14:textId="77777777" w:rsidTr="008945F6">
        <w:trPr>
          <w:trHeight w:val="346"/>
        </w:trPr>
        <w:tc>
          <w:tcPr>
            <w:tcW w:w="53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715210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61F29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OR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6183A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95%CI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C229F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8E510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OR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84C3D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95%CI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18731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C4422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OR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EA452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95%CI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29AB5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5DF15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OR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BED7D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95%CI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2AB7B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943B4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OR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74F2C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95%CI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50B59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1304C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OR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69AB8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95%CI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A46C9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P</w:t>
            </w:r>
          </w:p>
        </w:tc>
      </w:tr>
      <w:tr w:rsidR="003315BD" w:rsidRPr="004454F3" w14:paraId="0EE0600E" w14:textId="77777777" w:rsidTr="008945F6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7D32429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Shared decision makin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A1EDC7C" w14:textId="77777777" w:rsidR="003315BD" w:rsidRPr="000469A5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CFD659A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81-1.02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02F95A5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5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7C8CA677" w14:textId="77777777" w:rsidR="003315BD" w:rsidRPr="000469A5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ADB2708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79-1.0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47524DE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6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D140CA7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5361865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74-1.02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752973C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9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680A9A5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30F8F868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79-1.0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A5E82F9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6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6D37873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9C0C67F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75-1.02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638BAD35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080B781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50C7CE5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69-1.02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B203D67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70</w:t>
            </w:r>
          </w:p>
        </w:tc>
      </w:tr>
      <w:tr w:rsidR="003315BD" w:rsidRPr="004454F3" w14:paraId="4ED01DD8" w14:textId="77777777" w:rsidTr="008945F6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0D19F13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Ag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D07944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C8E59F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1DB5EA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8D8B1D8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3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C2B6B29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19-1.0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8BAC681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05E2F0F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3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78403760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19-1.05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5299516A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ED52CF1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3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332A06CC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19-1.05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E539381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74E9C13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3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DC64112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18-1.05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79BB23E8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B5D695A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3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99F7517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18-1.05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55BD391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3315BD" w:rsidRPr="004454F3" w14:paraId="387B5816" w14:textId="77777777" w:rsidTr="008945F6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115BBD7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Sex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D3EED0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7D74E2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F9DB58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39607F42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26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5FEDAF9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19-1.05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D234DAF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7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E681A80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27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6ACD77DD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54-2.14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677C518B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6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7512FDE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27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70A6207A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53-2.13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038D771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7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FADCBEB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25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9749CE3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43-2.12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9B371E1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9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4248E2B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24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96EE1C2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36-2.11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DD7BD05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11</w:t>
            </w:r>
          </w:p>
        </w:tc>
      </w:tr>
      <w:tr w:rsidR="003315BD" w:rsidRPr="004454F3" w14:paraId="66F4BA28" w14:textId="77777777" w:rsidTr="008945F6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EEF13B7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 xml:space="preserve">Illness perception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D43782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6262F3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7ACD42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732133AA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BC80707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85-1.03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3C28491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8646D2A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1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3FBCD0D4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85-1.03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49A4367F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2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BCB8C0A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1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0AC836AD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85-1.03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DE6328F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5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32E7C21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95CD235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84-1.03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8F91B63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4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79C8086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1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9FB9388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56-1.04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357B62D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66</w:t>
            </w:r>
          </w:p>
        </w:tc>
      </w:tr>
      <w:tr w:rsidR="003315BD" w:rsidRPr="004454F3" w14:paraId="59EB87C7" w14:textId="77777777" w:rsidTr="008945F6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5967A41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 xml:space="preserve">Social support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DCF4C5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A6E549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B6F271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657FB97B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FFB9B1E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85-1.05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27ABC45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5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9956BF8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2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545BFF2E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84-1.05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68596BBD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7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9871E4E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1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5FA27EB6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85-1.05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7E3E6ED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4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D1F17FE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2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CE85BE4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83-1.05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691A13F7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9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87CD847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1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881E4B2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81-1.05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A2F76C1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65</w:t>
            </w:r>
          </w:p>
        </w:tc>
      </w:tr>
      <w:tr w:rsidR="003315BD" w:rsidRPr="004454F3" w14:paraId="5CBE3C31" w14:textId="77777777" w:rsidTr="008945F6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BC4C9F1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Socio-economic status (1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83E491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E44320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F00228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368FA913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3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0561126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54-1.92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0DCB114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D8210AC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3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31C69078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52-1.93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9A11A58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47C7823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8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5619AC35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51-1.92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1F050C3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9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B5704B5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4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45C729E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57-1.96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69A5C960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9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82B47A3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9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F67F0EF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83-2.07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192EDEB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72</w:t>
            </w:r>
          </w:p>
        </w:tc>
      </w:tr>
      <w:tr w:rsidR="003315BD" w:rsidRPr="004454F3" w14:paraId="377AC760" w14:textId="77777777" w:rsidTr="008945F6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9180C41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 xml:space="preserve">Socio-economic status (2)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9AD507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EB6F52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1A6759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6FB6A8B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8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6332C98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66-2.06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4428262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690C829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7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3B5BAF93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66-2.05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476B7CB5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1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19C1196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2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5B5B5532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86-2.15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9E057B9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2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E92437B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C336F0C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74-2.1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7C37DD06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7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6271BD4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5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563562E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96-2.21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EEDE518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77</w:t>
            </w:r>
          </w:p>
        </w:tc>
      </w:tr>
      <w:tr w:rsidR="003315BD" w:rsidRPr="004454F3" w14:paraId="38E0A5FA" w14:textId="77777777" w:rsidTr="008945F6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C3F78E0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Autonom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0D22C3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FB5035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40D207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C62909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213DF3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0525A8A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26809A5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C46CA8C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72-1.03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32D51AE7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6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75D2AE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2030FC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03E9DF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2FDDF0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62166E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03566D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174C9F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E32C01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59-1.02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1BFDB3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63</w:t>
            </w:r>
          </w:p>
        </w:tc>
      </w:tr>
      <w:tr w:rsidR="003315BD" w:rsidRPr="004454F3" w14:paraId="30809E55" w14:textId="77777777" w:rsidTr="008945F6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D4C3B85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Competenc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0940CAD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B6F489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7CFDB45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1BEC69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496C35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C91507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389D57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F8C662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DF64CA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F2A3BED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5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249C2D3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6-1.11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2C3ED53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6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74465F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BC6D59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BBE112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B66567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5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5CEF8A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6-1.12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5E7A24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067</w:t>
            </w:r>
          </w:p>
        </w:tc>
      </w:tr>
      <w:tr w:rsidR="003315BD" w:rsidRPr="004454F3" w14:paraId="34CDFC7B" w14:textId="77777777" w:rsidTr="008945F6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146E1E5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Relatednes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54DED1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F4BC7B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EFC29B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097AF6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BBF3A95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3752D9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723E40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CAFAFC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0B784D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130B65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A91155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0ADC71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6B7D0EA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3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4D67021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98-1.19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61989AFF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1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67F0FF7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3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3943CB7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82-1.20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8EA04FC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43</w:t>
            </w:r>
          </w:p>
        </w:tc>
      </w:tr>
      <w:tr w:rsidR="003315BD" w:rsidRPr="004454F3" w14:paraId="7D7BCA17" w14:textId="77777777" w:rsidTr="008945F6">
        <w:trPr>
          <w:trHeight w:val="256"/>
        </w:trPr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BD8B8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4454F3">
              <w:rPr>
                <w:rFonts w:cs="Times New Roman"/>
                <w:sz w:val="16"/>
                <w:szCs w:val="16"/>
              </w:rPr>
              <w:t>Nagelkerke</w:t>
            </w:r>
            <w:proofErr w:type="spellEnd"/>
            <w:r w:rsidRPr="004454F3">
              <w:rPr>
                <w:rFonts w:cs="Times New Roman"/>
                <w:sz w:val="16"/>
                <w:szCs w:val="16"/>
              </w:rPr>
              <w:t xml:space="preserve"> R-Square</w:t>
            </w:r>
          </w:p>
        </w:tc>
        <w:tc>
          <w:tcPr>
            <w:tcW w:w="74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95E31C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3681F6" w14:textId="77777777" w:rsidR="003315BD" w:rsidRPr="006D058C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6D058C">
              <w:rPr>
                <w:rFonts w:cs="Times New Roman"/>
                <w:sz w:val="16"/>
                <w:szCs w:val="16"/>
              </w:rPr>
              <w:t>0.077</w:t>
            </w:r>
          </w:p>
        </w:tc>
        <w:tc>
          <w:tcPr>
            <w:tcW w:w="74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249D93" w14:textId="77777777" w:rsidR="003315BD" w:rsidRPr="00840C45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840C45">
              <w:rPr>
                <w:rFonts w:cs="Times New Roman"/>
                <w:sz w:val="16"/>
                <w:szCs w:val="16"/>
              </w:rPr>
              <w:t>0.077</w:t>
            </w:r>
          </w:p>
        </w:tc>
        <w:tc>
          <w:tcPr>
            <w:tcW w:w="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BDD6C3" w14:textId="77777777" w:rsidR="003315BD" w:rsidRPr="00A117EE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7E04C3">
              <w:rPr>
                <w:rFonts w:cs="Times New Roman"/>
                <w:sz w:val="16"/>
                <w:szCs w:val="16"/>
              </w:rPr>
              <w:t>0.089</w:t>
            </w:r>
          </w:p>
        </w:tc>
        <w:tc>
          <w:tcPr>
            <w:tcW w:w="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E4BFD3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057</w:t>
            </w:r>
          </w:p>
        </w:tc>
        <w:tc>
          <w:tcPr>
            <w:tcW w:w="7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9FB1FC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0</w:t>
            </w:r>
            <w:r>
              <w:rPr>
                <w:rFonts w:cs="Times New Roman"/>
                <w:sz w:val="16"/>
                <w:szCs w:val="16"/>
              </w:rPr>
              <w:t>90</w:t>
            </w:r>
          </w:p>
        </w:tc>
      </w:tr>
      <w:tr w:rsidR="003315BD" w:rsidRPr="004454F3" w14:paraId="40A414A5" w14:textId="77777777" w:rsidTr="008945F6">
        <w:trPr>
          <w:trHeight w:val="330"/>
        </w:trPr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4C161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 xml:space="preserve">χ2 </w:t>
            </w:r>
            <w:r w:rsidRPr="004454F3">
              <w:rPr>
                <w:rFonts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4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7B64CD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885</w:t>
            </w:r>
            <w:r w:rsidRPr="004454F3">
              <w:rPr>
                <w:rFonts w:cs="Times New Roman"/>
                <w:sz w:val="16"/>
                <w:szCs w:val="16"/>
              </w:rPr>
              <w:t xml:space="preserve"> (P=0.</w:t>
            </w:r>
            <w:r>
              <w:rPr>
                <w:rFonts w:cs="Times New Roman"/>
                <w:sz w:val="16"/>
                <w:szCs w:val="16"/>
              </w:rPr>
              <w:t>022</w:t>
            </w:r>
            <w:r w:rsidRPr="004454F3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ED70003" w14:textId="77777777" w:rsidR="003315BD" w:rsidRPr="006D058C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6D058C">
              <w:rPr>
                <w:rFonts w:cs="Times New Roman"/>
                <w:sz w:val="16"/>
                <w:szCs w:val="16"/>
              </w:rPr>
              <w:t>17.257 (P=0.028)</w:t>
            </w:r>
          </w:p>
        </w:tc>
        <w:tc>
          <w:tcPr>
            <w:tcW w:w="74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285086" w14:textId="77777777" w:rsidR="003315BD" w:rsidRPr="00840C45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840C45">
              <w:rPr>
                <w:rFonts w:cs="Times New Roman"/>
                <w:sz w:val="16"/>
                <w:szCs w:val="16"/>
              </w:rPr>
              <w:t>15.274 (P=0.054)</w:t>
            </w:r>
          </w:p>
        </w:tc>
        <w:tc>
          <w:tcPr>
            <w:tcW w:w="7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A611EE" w14:textId="77777777" w:rsidR="003315BD" w:rsidRPr="00A117EE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1127E4">
              <w:rPr>
                <w:rFonts w:cs="Times New Roman"/>
                <w:sz w:val="16"/>
                <w:szCs w:val="16"/>
              </w:rPr>
              <w:t>20.490 (P=0.009)</w:t>
            </w:r>
          </w:p>
        </w:tc>
        <w:tc>
          <w:tcPr>
            <w:tcW w:w="7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0A84A4" w14:textId="77777777" w:rsidR="003315BD" w:rsidRPr="004454F3" w:rsidRDefault="003315BD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.635</w:t>
            </w:r>
            <w:r w:rsidRPr="004454F3">
              <w:rPr>
                <w:rFonts w:cs="Times New Roman"/>
                <w:sz w:val="16"/>
                <w:szCs w:val="16"/>
              </w:rPr>
              <w:t xml:space="preserve"> (P=</w:t>
            </w:r>
            <w:r>
              <w:rPr>
                <w:rFonts w:cs="Times New Roman"/>
                <w:sz w:val="16"/>
                <w:szCs w:val="16"/>
              </w:rPr>
              <w:t>0.078</w:t>
            </w:r>
            <w:r w:rsidRPr="004454F3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E8F75B9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.125</w:t>
            </w:r>
            <w:r w:rsidRPr="004454F3">
              <w:rPr>
                <w:rFonts w:cs="Times New Roman"/>
                <w:sz w:val="16"/>
                <w:szCs w:val="16"/>
              </w:rPr>
              <w:t xml:space="preserve"> (P</w:t>
            </w:r>
            <w:r>
              <w:rPr>
                <w:rFonts w:cs="Times New Roman"/>
                <w:sz w:val="16"/>
                <w:szCs w:val="16"/>
              </w:rPr>
              <w:t>&lt;0.001</w:t>
            </w:r>
            <w:r w:rsidRPr="004454F3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3315BD" w:rsidRPr="00A71D0E" w14:paraId="5C9C756B" w14:textId="77777777" w:rsidTr="008945F6">
        <w:trPr>
          <w:trHeight w:val="330"/>
        </w:trPr>
        <w:tc>
          <w:tcPr>
            <w:tcW w:w="5000" w:type="pct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8E0FE" w14:textId="77777777" w:rsidR="003315BD" w:rsidRPr="004454F3" w:rsidRDefault="003315BD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4454F3">
              <w:rPr>
                <w:rFonts w:cs="Times New Roman"/>
                <w:color w:val="000000" w:themeColor="text1"/>
                <w:sz w:val="16"/>
                <w:szCs w:val="16"/>
              </w:rPr>
              <w:t xml:space="preserve"> displayed as the slope </w:t>
            </w:r>
            <w:r w:rsidRPr="004454F3">
              <w:rPr>
                <w:rFonts w:cs="Times New Roman"/>
                <w:sz w:val="16"/>
                <w:szCs w:val="16"/>
              </w:rPr>
              <w:t xml:space="preserve">(β); </w:t>
            </w:r>
            <w:r w:rsidRPr="004454F3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4454F3">
              <w:rPr>
                <w:rFonts w:cs="Times New Roman"/>
                <w:sz w:val="16"/>
                <w:szCs w:val="16"/>
              </w:rPr>
              <w:t xml:space="preserve"> Hosmer-</w:t>
            </w:r>
            <w:proofErr w:type="spellStart"/>
            <w:r w:rsidRPr="004454F3">
              <w:rPr>
                <w:rFonts w:cs="Times New Roman"/>
                <w:sz w:val="16"/>
                <w:szCs w:val="16"/>
              </w:rPr>
              <w:t>Lemeshow</w:t>
            </w:r>
            <w:proofErr w:type="spellEnd"/>
            <w:r w:rsidRPr="004454F3">
              <w:rPr>
                <w:rFonts w:cs="Times New Roman"/>
                <w:sz w:val="16"/>
                <w:szCs w:val="16"/>
              </w:rPr>
              <w:t xml:space="preserve"> test</w:t>
            </w:r>
          </w:p>
        </w:tc>
      </w:tr>
      <w:bookmarkEnd w:id="0"/>
    </w:tbl>
    <w:p w14:paraId="32E86143" w14:textId="3B26233C" w:rsidR="008918D6" w:rsidRPr="008918D6" w:rsidRDefault="008918D6" w:rsidP="008918D6">
      <w:pPr>
        <w:tabs>
          <w:tab w:val="left" w:pos="1050"/>
        </w:tabs>
      </w:pPr>
    </w:p>
    <w:sectPr w:rsidR="008918D6" w:rsidRPr="008918D6" w:rsidSect="008918D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84911" w14:textId="77777777" w:rsidR="005A1D91" w:rsidRDefault="005A1D91" w:rsidP="008918D6">
      <w:pPr>
        <w:spacing w:after="0" w:line="240" w:lineRule="auto"/>
      </w:pPr>
      <w:r>
        <w:separator/>
      </w:r>
    </w:p>
  </w:endnote>
  <w:endnote w:type="continuationSeparator" w:id="0">
    <w:p w14:paraId="760269AD" w14:textId="77777777" w:rsidR="005A1D91" w:rsidRDefault="005A1D91" w:rsidP="008918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7E557D" w14:textId="77777777" w:rsidR="005A1D91" w:rsidRDefault="005A1D91" w:rsidP="008918D6">
      <w:pPr>
        <w:spacing w:after="0" w:line="240" w:lineRule="auto"/>
      </w:pPr>
      <w:r>
        <w:separator/>
      </w:r>
    </w:p>
  </w:footnote>
  <w:footnote w:type="continuationSeparator" w:id="0">
    <w:p w14:paraId="3C17D621" w14:textId="77777777" w:rsidR="005A1D91" w:rsidRDefault="005A1D91" w:rsidP="008918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8D6"/>
    <w:rsid w:val="000809CA"/>
    <w:rsid w:val="000A535E"/>
    <w:rsid w:val="000B73EF"/>
    <w:rsid w:val="003315BD"/>
    <w:rsid w:val="004100F2"/>
    <w:rsid w:val="00527A00"/>
    <w:rsid w:val="005A1D91"/>
    <w:rsid w:val="00623B71"/>
    <w:rsid w:val="006B083C"/>
    <w:rsid w:val="007D5117"/>
    <w:rsid w:val="007E62D0"/>
    <w:rsid w:val="00843922"/>
    <w:rsid w:val="008918D6"/>
    <w:rsid w:val="008C03E9"/>
    <w:rsid w:val="00935951"/>
    <w:rsid w:val="00AC562D"/>
    <w:rsid w:val="00CF0E43"/>
    <w:rsid w:val="00CF1F54"/>
    <w:rsid w:val="00CF4920"/>
    <w:rsid w:val="00DC7138"/>
    <w:rsid w:val="00FD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87DEDE9"/>
  <w15:chartTrackingRefBased/>
  <w15:docId w15:val="{FEF989FD-B0B4-42DA-97D2-7F28BFE6D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918D6"/>
    <w:pPr>
      <w:spacing w:after="200" w:line="360" w:lineRule="auto"/>
    </w:pPr>
    <w:rPr>
      <w:rFonts w:ascii="Times New Roman" w:hAnsi="Times New Roman"/>
      <w:kern w:val="0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8918D6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918D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8918D6"/>
    <w:rPr>
      <w:rFonts w:ascii="Times New Roman" w:eastAsiaTheme="majorEastAsia" w:hAnsi="Times New Roman" w:cstheme="majorBidi"/>
      <w:kern w:val="0"/>
      <w:sz w:val="28"/>
      <w:szCs w:val="32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8918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918D6"/>
    <w:rPr>
      <w:rFonts w:ascii="Times New Roman" w:hAnsi="Times New Roman"/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8918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918D6"/>
    <w:rPr>
      <w:rFonts w:ascii="Times New Roman" w:hAnsi="Times New Roman"/>
      <w:kern w:val="0"/>
      <w14:ligatures w14:val="none"/>
    </w:rPr>
  </w:style>
  <w:style w:type="paragraph" w:styleId="Bijschrift">
    <w:name w:val="caption"/>
    <w:basedOn w:val="Standaard"/>
    <w:next w:val="Standaard"/>
    <w:uiPriority w:val="35"/>
    <w:unhideWhenUsed/>
    <w:qFormat/>
    <w:rsid w:val="003315BD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784F7C7D05B842A26D6E4217107258" ma:contentTypeVersion="13" ma:contentTypeDescription="Een nieuw document maken." ma:contentTypeScope="" ma:versionID="46a5dedb896a9b20a1aac60dc631a65e">
  <xsd:schema xmlns:xsd="http://www.w3.org/2001/XMLSchema" xmlns:xs="http://www.w3.org/2001/XMLSchema" xmlns:p="http://schemas.microsoft.com/office/2006/metadata/properties" xmlns:ns2="c012abfc-4473-4f6c-8506-88f60522487e" xmlns:ns3="8609e944-09cb-4f21-892e-728086535159" targetNamespace="http://schemas.microsoft.com/office/2006/metadata/properties" ma:root="true" ma:fieldsID="af9127e5993fb65d7a80883166c00079" ns2:_="" ns3:_="">
    <xsd:import namespace="c012abfc-4473-4f6c-8506-88f60522487e"/>
    <xsd:import namespace="8609e944-09cb-4f21-892e-7280865351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12abfc-4473-4f6c-8506-88f6052248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09e944-09cb-4f21-892e-72808653515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012abfc-4473-4f6c-8506-88f60522487e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D3C9873-43BD-4840-802C-46B25A6842D9}"/>
</file>

<file path=customXml/itemProps2.xml><?xml version="1.0" encoding="utf-8"?>
<ds:datastoreItem xmlns:ds="http://schemas.openxmlformats.org/officeDocument/2006/customXml" ds:itemID="{5EF04EB0-1A13-4398-9671-B076B3E8F617}">
  <ds:schemaRefs>
    <ds:schemaRef ds:uri="http://schemas.microsoft.com/office/2006/metadata/properties"/>
    <ds:schemaRef ds:uri="http://schemas.microsoft.com/office/infopath/2007/PartnerControls"/>
    <ds:schemaRef ds:uri="c012abfc-4473-4f6c-8506-88f60522487e"/>
  </ds:schemaRefs>
</ds:datastoreItem>
</file>

<file path=customXml/itemProps3.xml><?xml version="1.0" encoding="utf-8"?>
<ds:datastoreItem xmlns:ds="http://schemas.openxmlformats.org/officeDocument/2006/customXml" ds:itemID="{2975540B-9521-4078-918E-EEDC22A8033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terbosch, M (kff)</dc:creator>
  <cp:keywords/>
  <dc:description/>
  <cp:lastModifiedBy>Achterbosch, M (kff)</cp:lastModifiedBy>
  <cp:revision>9</cp:revision>
  <dcterms:created xsi:type="dcterms:W3CDTF">2023-05-26T09:32:00Z</dcterms:created>
  <dcterms:modified xsi:type="dcterms:W3CDTF">2023-06-13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784F7C7D05B842A26D6E4217107258</vt:lpwstr>
  </property>
  <property fmtid="{D5CDD505-2E9C-101B-9397-08002B2CF9AE}" pid="3" name="MediaServiceImageTags">
    <vt:lpwstr/>
  </property>
</Properties>
</file>